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A93A9" w14:textId="62F2556C" w:rsidR="00644E69" w:rsidRDefault="00644E69" w:rsidP="00DD5A4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D5A47">
        <w:rPr>
          <w:rFonts w:ascii="Times New Roman" w:hAnsi="Times New Roman" w:cs="Times New Roman"/>
        </w:rPr>
        <w:t>Demographic questionnaire</w:t>
      </w:r>
    </w:p>
    <w:p w14:paraId="05C3EF2C" w14:textId="78B4BAC2" w:rsidR="00E41189" w:rsidRPr="00DD5A47" w:rsidRDefault="00E41189" w:rsidP="00E41189">
      <w:pPr>
        <w:pStyle w:val="a3"/>
        <w:ind w:left="360" w:firstLineChars="0" w:firstLine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</w:t>
      </w:r>
      <w:r w:rsidRPr="00E4118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</w:t>
      </w:r>
      <w:r w:rsidRPr="00E41189">
        <w:rPr>
          <w:rFonts w:ascii="Times New Roman" w:hAnsi="Times New Roman" w:cs="Times New Roman"/>
        </w:rPr>
        <w:t xml:space="preserve"> questionnaire was developed for this study</w:t>
      </w:r>
      <w:r w:rsidR="006B38F3">
        <w:rPr>
          <w:rFonts w:ascii="Times New Roman" w:hAnsi="Times New Roman" w:cs="Times New Roman"/>
        </w:rPr>
        <w:t xml:space="preserve"> and u</w:t>
      </w:r>
      <w:r w:rsidRPr="00E41189">
        <w:rPr>
          <w:rFonts w:ascii="Times New Roman" w:hAnsi="Times New Roman" w:cs="Times New Roman"/>
        </w:rPr>
        <w:t>sed to collect demographic information</w:t>
      </w:r>
      <w:r>
        <w:rPr>
          <w:rFonts w:ascii="Times New Roman" w:hAnsi="Times New Roman" w:cs="Times New Roman"/>
        </w:rPr>
        <w:t>.</w:t>
      </w: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7"/>
      </w:tblGrid>
      <w:tr w:rsidR="00644E69" w:rsidRPr="00DD5A47" w14:paraId="3D092EB8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02D02" w14:textId="1BB5ED00" w:rsidR="00644E69" w:rsidRPr="00DD5A47" w:rsidRDefault="00644E69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B5ADB" w14:textId="47C696C5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  <w:u w:val="single"/>
              </w:rPr>
              <w:t xml:space="preserve">          </w:t>
            </w:r>
            <w:r w:rsidRPr="00DD5A47">
              <w:rPr>
                <w:rFonts w:ascii="Times New Roman" w:hAnsi="Times New Roman" w:cs="Times New Roman"/>
                <w:bCs/>
              </w:rPr>
              <w:t>year</w:t>
            </w:r>
          </w:p>
        </w:tc>
      </w:tr>
      <w:tr w:rsidR="00644E69" w:rsidRPr="00DD5A47" w14:paraId="18210892" w14:textId="77777777" w:rsidTr="00DD5A47">
        <w:trPr>
          <w:trHeight w:val="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2144D" w14:textId="69F14050" w:rsidR="00644E69" w:rsidRPr="00DD5A47" w:rsidRDefault="00644E69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19514" w14:textId="10F6BC83" w:rsidR="00644E69" w:rsidRPr="00DD5A47" w:rsidRDefault="00644E69" w:rsidP="0050310E">
            <w:pPr>
              <w:rPr>
                <w:rFonts w:ascii="Times New Roman" w:hAnsi="Times New Roman" w:cs="Times New Roman"/>
              </w:rPr>
            </w:pPr>
            <w:r w:rsidRPr="00DD5A47">
              <w:rPr>
                <w:rFonts w:ascii="Times New Roman" w:hAnsi="Times New Roman" w:cs="Times New Roman"/>
                <w:bCs/>
              </w:rPr>
              <w:t xml:space="preserve">1 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Male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Female</w:t>
            </w:r>
          </w:p>
        </w:tc>
      </w:tr>
      <w:tr w:rsidR="00644E69" w:rsidRPr="00DD5A47" w14:paraId="72818046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C4F1" w14:textId="162AB575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Educat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D42C5" w14:textId="74D20FB4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Illiteracy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Elementary school      3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Middle school</w:t>
            </w:r>
          </w:p>
          <w:p w14:paraId="792744A6" w14:textId="6C79DE06" w:rsidR="00644E69" w:rsidRPr="00DD5A47" w:rsidRDefault="00644E69" w:rsidP="0050310E">
            <w:pPr>
              <w:rPr>
                <w:rFonts w:ascii="Times New Roman" w:hAnsi="Times New Roman" w:cs="Times New Roman"/>
                <w:bCs/>
                <w:u w:val="single"/>
              </w:rPr>
            </w:pPr>
            <w:r w:rsidRPr="00DD5A47">
              <w:rPr>
                <w:rFonts w:ascii="Times New Roman" w:hAnsi="Times New Roman" w:cs="Times New Roman"/>
                <w:bCs/>
              </w:rPr>
              <w:t>4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High school  5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College and above</w:t>
            </w:r>
          </w:p>
        </w:tc>
      </w:tr>
      <w:tr w:rsidR="00644E69" w:rsidRPr="00DD5A47" w14:paraId="41AD653B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2F3E4" w14:textId="3E5E6143" w:rsidR="00644E69" w:rsidRPr="00DD5A47" w:rsidRDefault="00644E69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Number of disease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35268" w14:textId="77777777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44E69" w:rsidRPr="00DD5A47" w14:paraId="71454376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9C9F4" w14:textId="13A192E5" w:rsidR="00644E69" w:rsidRPr="00DD5A47" w:rsidRDefault="00644E69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Length of stay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5539B" w14:textId="7F7D082A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  <w:u w:val="single"/>
              </w:rPr>
              <w:t xml:space="preserve">     </w:t>
            </w:r>
            <w:r w:rsidRPr="00DD5A47">
              <w:rPr>
                <w:rFonts w:ascii="Times New Roman" w:hAnsi="Times New Roman" w:cs="Times New Roman"/>
                <w:bCs/>
              </w:rPr>
              <w:t>months</w:t>
            </w:r>
          </w:p>
        </w:tc>
      </w:tr>
      <w:tr w:rsidR="00644E69" w:rsidRPr="00DD5A47" w14:paraId="1928B9B9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A0420" w14:textId="68E88051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Voluntary admiss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CF5A7" w14:textId="224EDB3D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Ye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644E69" w:rsidRPr="00DD5A47" w14:paraId="6302D778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9AE92" w14:textId="74C25FC2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eparation for the admiss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AF200" w14:textId="0661B861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Ye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644E69" w:rsidRPr="00DD5A47" w14:paraId="6960FCC5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6B09" w14:textId="133FB0E6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nowledge of the purpose of admiss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A1C00" w14:textId="6F249B09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Ye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644E69" w:rsidRPr="00DD5A47" w14:paraId="5E3DC893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2D0EA" w14:textId="6829E324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nowledge of the benefits of admiss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56845" w14:textId="0030B647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Ye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644E69" w:rsidRPr="00DD5A47" w14:paraId="1DD3521B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778D" w14:textId="62ECD9FB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tisfaction with environment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A4559" w14:textId="4E21A05F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Ye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644E69" w:rsidRPr="00DD5A47" w14:paraId="26DAAF49" w14:textId="77777777" w:rsidTr="00DD5A47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1A96E" w14:textId="54351E14" w:rsidR="00644E69" w:rsidRPr="00DD5A47" w:rsidRDefault="00DD5A47" w:rsidP="00C407D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tisfaction with service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DAFB7" w14:textId="05AA81A3" w:rsidR="00644E69" w:rsidRPr="00DD5A47" w:rsidRDefault="00644E69" w:rsidP="0050310E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Ye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DD5A47"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14:paraId="4F2A237C" w14:textId="77777777" w:rsidR="00644E69" w:rsidRDefault="00644E69">
      <w:pPr>
        <w:rPr>
          <w:rFonts w:hint="eastAsia"/>
        </w:rPr>
      </w:pPr>
    </w:p>
    <w:sectPr w:rsidR="00644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F54EF9"/>
    <w:multiLevelType w:val="hybridMultilevel"/>
    <w:tmpl w:val="4C04A854"/>
    <w:lvl w:ilvl="0" w:tplc="E556C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69"/>
    <w:rsid w:val="00644E69"/>
    <w:rsid w:val="006B38F3"/>
    <w:rsid w:val="008A447A"/>
    <w:rsid w:val="00A961D2"/>
    <w:rsid w:val="00C407D7"/>
    <w:rsid w:val="00DD5A47"/>
    <w:rsid w:val="00E4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A72E"/>
  <w15:chartTrackingRefBased/>
  <w15:docId w15:val="{A017F070-4A2D-46F5-8C91-6CB1684A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5A47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E4118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41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忆婷</dc:creator>
  <cp:keywords/>
  <dc:description/>
  <cp:lastModifiedBy>余 忆婷</cp:lastModifiedBy>
  <cp:revision>19</cp:revision>
  <dcterms:created xsi:type="dcterms:W3CDTF">2020-10-28T13:14:00Z</dcterms:created>
  <dcterms:modified xsi:type="dcterms:W3CDTF">2020-10-28T14:01:00Z</dcterms:modified>
</cp:coreProperties>
</file>